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90B" w:rsidRDefault="006E4E8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dditional file </w:t>
      </w:r>
      <w:r w:rsidR="00E506EA">
        <w:rPr>
          <w:rFonts w:ascii="Times New Roman" w:hAnsi="Times New Roman" w:cs="Times New Roman"/>
          <w:sz w:val="24"/>
          <w:lang w:val="en-US"/>
        </w:rPr>
        <w:t>3: Table S</w:t>
      </w:r>
      <w:r w:rsidR="00D56B35">
        <w:rPr>
          <w:rFonts w:ascii="Times New Roman" w:hAnsi="Times New Roman" w:cs="Times New Roman"/>
          <w:sz w:val="24"/>
          <w:lang w:val="en-US"/>
        </w:rPr>
        <w:t>4</w:t>
      </w:r>
      <w:r w:rsidR="00521CC3" w:rsidRPr="00521CC3">
        <w:rPr>
          <w:rFonts w:ascii="Times New Roman" w:hAnsi="Times New Roman" w:cs="Times New Roman"/>
          <w:sz w:val="24"/>
          <w:lang w:val="en-US"/>
        </w:rPr>
        <w:t xml:space="preserve"> – CAZy enz</w:t>
      </w:r>
      <w:r>
        <w:rPr>
          <w:rFonts w:ascii="Times New Roman" w:hAnsi="Times New Roman" w:cs="Times New Roman"/>
          <w:sz w:val="24"/>
          <w:lang w:val="en-US"/>
        </w:rPr>
        <w:t>ymes differentially expressed after</w:t>
      </w:r>
      <w:r w:rsidR="00521CC3" w:rsidRPr="00521CC3">
        <w:rPr>
          <w:rFonts w:ascii="Times New Roman" w:hAnsi="Times New Roman" w:cs="Times New Roman"/>
          <w:sz w:val="24"/>
          <w:lang w:val="en-US"/>
        </w:rPr>
        <w:t xml:space="preserve"> 12, 24 and 36h</w:t>
      </w:r>
    </w:p>
    <w:tbl>
      <w:tblPr>
        <w:tblW w:w="14043" w:type="dxa"/>
        <w:tblCellMar>
          <w:left w:w="70" w:type="dxa"/>
          <w:right w:w="70" w:type="dxa"/>
        </w:tblCellMar>
        <w:tblLook w:val="04A0"/>
      </w:tblPr>
      <w:tblGrid>
        <w:gridCol w:w="1240"/>
        <w:gridCol w:w="4923"/>
        <w:gridCol w:w="2700"/>
        <w:gridCol w:w="1460"/>
        <w:gridCol w:w="1240"/>
        <w:gridCol w:w="1240"/>
        <w:gridCol w:w="1240"/>
      </w:tblGrid>
      <w:tr w:rsidR="00521CC3" w:rsidRPr="00521CC3" w:rsidTr="00521CC3">
        <w:trPr>
          <w:trHeight w:val="244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JGI ID</w:t>
            </w:r>
          </w:p>
        </w:tc>
        <w:tc>
          <w:tcPr>
            <w:tcW w:w="4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utative Func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las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0432E5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AZy Family</w:t>
            </w:r>
            <w:bookmarkStart w:id="0" w:name="_GoBack"/>
            <w:bookmarkEnd w:id="0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2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4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36h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0295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lticooper oxidase (laccas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xiliary Activit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465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829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3580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alase-peroxidase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xiliary Activit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.827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79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0495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64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cohol oxid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xiliary Activit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7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15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021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2860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ose-methanol-choline oxidoreduct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xiliary Activit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5.84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.83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370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045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rberine family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xiliary Activit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80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165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8999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6387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d binding domain-containing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xiliary Activit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1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32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32994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4109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pansin-lik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12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145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1604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5649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echol dioxyge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84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8311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100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ptidase family m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6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4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9878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08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rbohydrate-binding protein 13 family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5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822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2840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103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btilisin-like protease pr1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8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6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6792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0777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kaline protei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3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09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22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2878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ndonuclease/exonuclease/phosphatase family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07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372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971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-binding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09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18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3130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6221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ypsin-like prote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8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9596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462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othetical protein TRIVIDRAFT_2017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81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909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84215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4267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ptidase m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877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90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04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8590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othetical protein TRIATDRAFT_461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40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06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5708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921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itinase-lik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639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2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457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3561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othetical protein TRIATDRAFT_588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Binding Modu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60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6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0503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250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 family 1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7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189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01678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360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acylglycerol lip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4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7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468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178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pha beta hydrolase fold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24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7.57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7.2813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530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clopentanone 1,2-monooxyge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48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60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1796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5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xylester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1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4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7.00264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1858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dehyde reductase i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8999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07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5627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05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d dependent epimerase dehydrat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88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577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1592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7869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d dependent epimeras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4744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66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05484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4647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 family 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894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318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04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lysaccharide deacetylase family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933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854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9124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802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uti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3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5883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11864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etyl xylan ester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hydrate Est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0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915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9433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533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71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13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4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72423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2717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mrA-lik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5.77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8.217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7.7655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177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yl hydrolase family 10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0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69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2073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2585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12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51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224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1821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6485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characterized serine-rich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04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14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796843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738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β-1,6-glucan synth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0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146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53615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878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pi anchored cell wal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7.539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33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62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9536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w domain-containing oxidoreduct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90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7.66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8640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1028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chitinase 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973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47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181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1651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othetical protein TRIATDRAFT_436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02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25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07314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59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18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8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1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4228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5895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itinase 37kD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01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51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03478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654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27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7.23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5.87795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959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18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554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55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2832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702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w domain-containing oxidoreduct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.455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7.0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.1082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2925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18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17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865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3740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0888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itinase chi18-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75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265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.95398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8225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chiti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0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26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.3159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991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2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0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249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3339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4327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,O-diacetyl muramidase(GH2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0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71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93055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9041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pha-galactosid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2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8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233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799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o-rhamnogalacturonase 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1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6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404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2198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a-xylosid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8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46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57724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778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3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9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5.088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29922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5240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30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24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7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3357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776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30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123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00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4240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3145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2 protein (beta-1,6-glucanas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96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8.21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.58603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938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37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15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847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9207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240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othetical protein TRIATDRAFT_302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.5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36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0894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934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β-1,6-endoglucan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795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04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164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349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ngal alpha-N-arabinofuranosid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03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98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0238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6018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19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4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6679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42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72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8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51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9295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504171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d40 repeat-containing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72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02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8292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5691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75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89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31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1468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882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itosanase (family 7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832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11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410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82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76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9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319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3196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73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7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935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810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966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 family 81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48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68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9599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3717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pha-l-fucosidase 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311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52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8369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968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,2-α-L-fucosidases(GH9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de Hydrol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80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635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2269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947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yltransferase family 1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75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986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13483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39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lyketide synth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953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46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5.9820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0293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idial pigment polyketide synthase alb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.513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5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1439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4841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idiospore surfac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9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64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3594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015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psule polysaccharide biosynthe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78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09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46347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5634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chothecene c-15 hydroxyl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6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75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6288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1588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otrichodermin c-15 hydroxyla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67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969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.4353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9526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tochrome p4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6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547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5.175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2775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nzoate 4-monooxygenase cytochrome p4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01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86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.51068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4166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pha beta hydrolase fold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.2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.579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.96581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797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sc domain-containing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ycosilTransfer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999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4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05176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9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lysaccharide lyase family 7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lysaccharide Ly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84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599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.89195</w:t>
            </w:r>
          </w:p>
        </w:tc>
      </w:tr>
      <w:tr w:rsidR="00521CC3" w:rsidRPr="00521CC3" w:rsidTr="00521CC3">
        <w:trPr>
          <w:trHeight w:val="244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572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lysaccharide lyase family 8 prote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lysaccharide Lyas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926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227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CC3" w:rsidRPr="00521CC3" w:rsidRDefault="00521CC3" w:rsidP="00521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C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88286</w:t>
            </w:r>
          </w:p>
        </w:tc>
      </w:tr>
    </w:tbl>
    <w:p w:rsidR="00521CC3" w:rsidRPr="00521CC3" w:rsidRDefault="00521CC3">
      <w:pPr>
        <w:rPr>
          <w:rFonts w:ascii="Times New Roman" w:hAnsi="Times New Roman" w:cs="Times New Roman"/>
          <w:sz w:val="24"/>
          <w:lang w:val="en-US"/>
        </w:rPr>
      </w:pPr>
    </w:p>
    <w:sectPr w:rsidR="00521CC3" w:rsidRPr="00521CC3" w:rsidSect="00521C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21CC3"/>
    <w:rsid w:val="000432E5"/>
    <w:rsid w:val="00521CC3"/>
    <w:rsid w:val="006246CB"/>
    <w:rsid w:val="006E4E80"/>
    <w:rsid w:val="00853994"/>
    <w:rsid w:val="008A790B"/>
    <w:rsid w:val="00C80B09"/>
    <w:rsid w:val="00D56B35"/>
    <w:rsid w:val="00E50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42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Stecca Steindorff</dc:creator>
  <cp:keywords/>
  <dc:description/>
  <cp:lastModifiedBy>parbon</cp:lastModifiedBy>
  <cp:revision>6</cp:revision>
  <dcterms:created xsi:type="dcterms:W3CDTF">2014-02-05T13:07:00Z</dcterms:created>
  <dcterms:modified xsi:type="dcterms:W3CDTF">2014-03-11T07:27:00Z</dcterms:modified>
</cp:coreProperties>
</file>